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B504E" w14:textId="7F74D20D" w:rsidR="004550F5" w:rsidRDefault="000D62C9">
      <w:pPr>
        <w:rPr>
          <w:rFonts w:ascii="Times New Roman" w:hAnsi="Times New Roman" w:cs="Times New Roman"/>
        </w:rPr>
      </w:pPr>
      <w:r w:rsidRPr="000D62C9">
        <w:rPr>
          <w:rFonts w:ascii="Times New Roman" w:hAnsi="Times New Roman" w:cs="Times New Roman"/>
          <w:b/>
          <w:bCs/>
        </w:rPr>
        <w:t>Table S4</w:t>
      </w:r>
      <w:r w:rsidRPr="000D62C9">
        <w:rPr>
          <w:rFonts w:ascii="Times New Roman" w:hAnsi="Times New Roman" w:cs="Times New Roman"/>
        </w:rPr>
        <w:t>. Metrics regarding the concentration of DNA isolated from respiratory swabs</w:t>
      </w:r>
      <w:r>
        <w:rPr>
          <w:rFonts w:ascii="Times New Roman" w:hAnsi="Times New Roman" w:cs="Times New Roman"/>
        </w:rPr>
        <w:t xml:space="preserve"> stored without stabilization solution or ethanol</w:t>
      </w:r>
      <w:r w:rsidRPr="000D62C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250"/>
        <w:gridCol w:w="2520"/>
        <w:gridCol w:w="2610"/>
      </w:tblGrid>
      <w:tr w:rsidR="000D62C9" w14:paraId="75F2B7FF" w14:textId="77777777" w:rsidTr="000D62C9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5C2B17D" w14:textId="77777777" w:rsidR="000D62C9" w:rsidRPr="000D62C9" w:rsidRDefault="000D62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91FB0A7" w14:textId="13CD1E0E" w:rsidR="000D62C9" w:rsidRPr="000D62C9" w:rsidRDefault="000D62C9" w:rsidP="008B42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inimum (ng</w:t>
            </w:r>
            <w:r w:rsidR="008B429C">
              <w:rPr>
                <w:rFonts w:ascii="Times New Roman" w:hAnsi="Times New Roman" w:cs="Times New Roman"/>
                <w:b/>
                <w:bCs/>
                <w:lang w:val="el-GR"/>
              </w:rPr>
              <w:t>/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FC8A409" w14:textId="7F6A4B11" w:rsidR="000D62C9" w:rsidRPr="000D62C9" w:rsidRDefault="000D62C9" w:rsidP="008B42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aximum (ng/</w:t>
            </w:r>
            <w:r w:rsidR="008B429C"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F49D9A6" w14:textId="36D32032" w:rsidR="000D62C9" w:rsidRPr="000D62C9" w:rsidRDefault="000D62C9" w:rsidP="008B42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ean (ng/</w:t>
            </w:r>
            <w:r w:rsidR="008B429C"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L) </w:t>
            </w:r>
            <w:r w:rsidRPr="000D62C9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  SEM</w:t>
            </w:r>
          </w:p>
        </w:tc>
      </w:tr>
      <w:tr w:rsidR="000D62C9" w14:paraId="10183A7C" w14:textId="77777777" w:rsidTr="000D62C9">
        <w:tc>
          <w:tcPr>
            <w:tcW w:w="1615" w:type="dxa"/>
            <w:tcBorders>
              <w:top w:val="single" w:sz="4" w:space="0" w:color="auto"/>
            </w:tcBorders>
          </w:tcPr>
          <w:p w14:paraId="7B89B1B0" w14:textId="515170BD" w:rsidR="000D62C9" w:rsidRPr="000D62C9" w:rsidRDefault="000D62C9">
            <w:pPr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No treatmen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C72971C" w14:textId="2523FF0D" w:rsidR="000D62C9" w:rsidRDefault="000D62C9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31BF5DA" w14:textId="2D141889" w:rsidR="000D62C9" w:rsidRDefault="000D62C9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5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2B3563A" w14:textId="14E2E526" w:rsidR="000D62C9" w:rsidRDefault="000D62C9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.65 </w:t>
            </w:r>
            <w:r w:rsidRPr="000D62C9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6.30</w:t>
            </w:r>
          </w:p>
        </w:tc>
      </w:tr>
      <w:tr w:rsidR="000D62C9" w14:paraId="44014581" w14:textId="77777777" w:rsidTr="000D62C9">
        <w:tc>
          <w:tcPr>
            <w:tcW w:w="1615" w:type="dxa"/>
            <w:tcBorders>
              <w:bottom w:val="single" w:sz="4" w:space="0" w:color="auto"/>
            </w:tcBorders>
          </w:tcPr>
          <w:p w14:paraId="0C88647E" w14:textId="3C428464" w:rsidR="000D62C9" w:rsidRPr="000D62C9" w:rsidRDefault="000D62C9">
            <w:pPr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Ethano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783E726" w14:textId="606AFA90" w:rsidR="000D62C9" w:rsidRDefault="000D62C9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A47918B" w14:textId="515C5063" w:rsidR="000D62C9" w:rsidRDefault="000D62C9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0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6A75B30" w14:textId="55D100E5" w:rsidR="000D62C9" w:rsidRDefault="000D62C9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.76 </w:t>
            </w:r>
            <w:r w:rsidRPr="000D62C9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84</w:t>
            </w:r>
          </w:p>
        </w:tc>
      </w:tr>
    </w:tbl>
    <w:p w14:paraId="28F3BC66" w14:textId="77777777" w:rsidR="000D62C9" w:rsidRPr="000D62C9" w:rsidRDefault="000D62C9">
      <w:pPr>
        <w:rPr>
          <w:rFonts w:ascii="Times New Roman" w:hAnsi="Times New Roman" w:cs="Times New Roman"/>
        </w:rPr>
      </w:pPr>
    </w:p>
    <w:sectPr w:rsidR="000D62C9" w:rsidRPr="000D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C9"/>
    <w:rsid w:val="000A26BC"/>
    <w:rsid w:val="000D62C9"/>
    <w:rsid w:val="002E3729"/>
    <w:rsid w:val="004550F5"/>
    <w:rsid w:val="00832F2D"/>
    <w:rsid w:val="008B429C"/>
    <w:rsid w:val="00D0543A"/>
    <w:rsid w:val="00D82ED3"/>
    <w:rsid w:val="00F5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51912"/>
  <w15:chartTrackingRefBased/>
  <w15:docId w15:val="{A08709FC-ED44-804D-BCA8-5BFE517CB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3</cp:revision>
  <dcterms:created xsi:type="dcterms:W3CDTF">2024-02-17T18:54:00Z</dcterms:created>
  <dcterms:modified xsi:type="dcterms:W3CDTF">2024-02-17T19:02:00Z</dcterms:modified>
</cp:coreProperties>
</file>